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8207D" w14:textId="53EBAB96" w:rsidR="00A454B1" w:rsidRPr="00080DC0" w:rsidRDefault="00226400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 w:rsidRPr="00080DC0">
        <w:rPr>
          <w:rFonts w:ascii="Times New Roman" w:hAnsi="Times New Roman" w:cs="Times New Roman"/>
          <w:color w:val="FF0000"/>
          <w:sz w:val="24"/>
          <w:szCs w:val="24"/>
        </w:rPr>
        <w:t xml:space="preserve">Additional file 1: </w:t>
      </w:r>
      <w:r w:rsidRPr="00080DC0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080DC0">
        <w:rPr>
          <w:rFonts w:ascii="Times New Roman" w:hAnsi="Times New Roman" w:cs="Times New Roman"/>
          <w:color w:val="FF0000"/>
          <w:sz w:val="24"/>
          <w:szCs w:val="24"/>
        </w:rPr>
        <w:t>igure S1.</w:t>
      </w:r>
      <w:r w:rsidRPr="00080DC0">
        <w:rPr>
          <w:color w:val="FF0000"/>
        </w:rPr>
        <w:t xml:space="preserve"> </w:t>
      </w:r>
      <w:r w:rsidRPr="00080DC0">
        <w:rPr>
          <w:rFonts w:ascii="Times New Roman" w:hAnsi="Times New Roman" w:cs="Times New Roman"/>
          <w:color w:val="FF0000"/>
          <w:sz w:val="24"/>
          <w:szCs w:val="24"/>
        </w:rPr>
        <w:t>Mass spectrometry for 14 SNP markers associated with growth traits or carcass traits. The number in brackets indicated the number of individuals with respective genotype.</w:t>
      </w:r>
    </w:p>
    <w:bookmarkEnd w:id="0"/>
    <w:p w14:paraId="03BB751A" w14:textId="77777777" w:rsidR="00226400" w:rsidRPr="001C50BE" w:rsidRDefault="00226400" w:rsidP="00226400">
      <w:pPr>
        <w:rPr>
          <w:rFonts w:ascii="Times New Roman" w:hAnsi="Times New Roman" w:cs="Times New Roman"/>
          <w:sz w:val="24"/>
          <w:szCs w:val="24"/>
        </w:rPr>
      </w:pPr>
    </w:p>
    <w:p w14:paraId="49880E02" w14:textId="77777777" w:rsidR="00226400" w:rsidRPr="001C50BE" w:rsidRDefault="00226400" w:rsidP="00226400">
      <w:r w:rsidRPr="001C50BE">
        <w:rPr>
          <w:rFonts w:hint="eastAsia"/>
          <w:noProof/>
        </w:rPr>
        <w:drawing>
          <wp:inline distT="0" distB="0" distL="0" distR="0" wp14:anchorId="038E38F9" wp14:editId="022C5E8F">
            <wp:extent cx="1936398" cy="2160000"/>
            <wp:effectExtent l="0" t="0" r="698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s13687128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7B344CF7" wp14:editId="2079A8B4">
            <wp:extent cx="1924444" cy="21600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s31736094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444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7649CD71" wp14:editId="085B4FE8">
            <wp:extent cx="1932397" cy="2160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s1473453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239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32152178" wp14:editId="6FB1B62F">
            <wp:extent cx="1928412" cy="21600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s314127605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841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0FA70EC1" wp14:editId="16EDC853">
            <wp:extent cx="1936398" cy="2160000"/>
            <wp:effectExtent l="0" t="0" r="698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.T25657391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noProof/>
        </w:rPr>
        <w:drawing>
          <wp:inline distT="0" distB="0" distL="0" distR="0" wp14:anchorId="3B2AD332" wp14:editId="74F50418">
            <wp:extent cx="1927934" cy="216000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66916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793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76AB123D" wp14:editId="1BE7A260">
            <wp:extent cx="1940415" cy="2160000"/>
            <wp:effectExtent l="0" t="0" r="317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rs314901473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041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204D0C3A" wp14:editId="46DACE42">
            <wp:extent cx="1932397" cy="21600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rs316142388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239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lastRenderedPageBreak/>
        <w:drawing>
          <wp:inline distT="0" distB="0" distL="0" distR="0" wp14:anchorId="532794DD" wp14:editId="3086C8CA">
            <wp:extent cx="1956653" cy="2160000"/>
            <wp:effectExtent l="0" t="0" r="5715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rs314403820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665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3DD1B371" wp14:editId="30DDC986">
            <wp:extent cx="1936398" cy="2160000"/>
            <wp:effectExtent l="0" t="0" r="698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C4R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4788DA7E" wp14:editId="6832F22E">
            <wp:extent cx="1927934" cy="21600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rs16438236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793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0581C9D2" wp14:editId="5F284179">
            <wp:extent cx="1932397" cy="21600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s13939265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239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2664A40A" wp14:editId="7DF5C861">
            <wp:extent cx="1936398" cy="2160000"/>
            <wp:effectExtent l="0" t="0" r="6985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rs15620544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59152CA5" wp14:editId="1C5E9614">
            <wp:extent cx="1936398" cy="2160000"/>
            <wp:effectExtent l="0" t="0" r="698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rs16434462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C74E" w14:textId="05CD9D7E" w:rsidR="00226400" w:rsidRPr="00226400" w:rsidRDefault="00226400">
      <w:pPr>
        <w:rPr>
          <w:rFonts w:ascii="Times New Roman" w:hAnsi="Times New Roman" w:cs="Times New Roman"/>
          <w:sz w:val="24"/>
          <w:szCs w:val="24"/>
        </w:rPr>
      </w:pPr>
    </w:p>
    <w:sectPr w:rsidR="00226400" w:rsidRPr="00226400" w:rsidSect="002264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A4F3F" w14:textId="77777777" w:rsidR="007017A3" w:rsidRDefault="007017A3" w:rsidP="00226400">
      <w:r>
        <w:separator/>
      </w:r>
    </w:p>
  </w:endnote>
  <w:endnote w:type="continuationSeparator" w:id="0">
    <w:p w14:paraId="3DB81DDD" w14:textId="77777777" w:rsidR="007017A3" w:rsidRDefault="007017A3" w:rsidP="00226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DCCF5" w14:textId="77777777" w:rsidR="007017A3" w:rsidRDefault="007017A3" w:rsidP="00226400">
      <w:r>
        <w:separator/>
      </w:r>
    </w:p>
  </w:footnote>
  <w:footnote w:type="continuationSeparator" w:id="0">
    <w:p w14:paraId="2B3A85A3" w14:textId="77777777" w:rsidR="007017A3" w:rsidRDefault="007017A3" w:rsidP="00226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D6"/>
    <w:rsid w:val="00080DC0"/>
    <w:rsid w:val="00226400"/>
    <w:rsid w:val="007017A3"/>
    <w:rsid w:val="00963D98"/>
    <w:rsid w:val="00A24BD6"/>
    <w:rsid w:val="00A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1A9CC"/>
  <w15:chartTrackingRefBased/>
  <w15:docId w15:val="{BEB63442-8F59-4140-BD62-818AE669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4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4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pn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李 菁菁</cp:lastModifiedBy>
  <cp:revision>3</cp:revision>
  <dcterms:created xsi:type="dcterms:W3CDTF">2019-08-11T02:50:00Z</dcterms:created>
  <dcterms:modified xsi:type="dcterms:W3CDTF">2019-08-11T03:07:00Z</dcterms:modified>
</cp:coreProperties>
</file>